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C6D6A" w:rsidRDefault="008C6D6A" w:rsidP="008C6D6A">
      <w:pPr>
        <w:pStyle w:val="NormalWeb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1C10EDB" wp14:editId="7663C9B6">
                <wp:simplePos x="0" y="0"/>
                <wp:positionH relativeFrom="column">
                  <wp:posOffset>-1021080</wp:posOffset>
                </wp:positionH>
                <wp:positionV relativeFrom="paragraph">
                  <wp:posOffset>-144780</wp:posOffset>
                </wp:positionV>
                <wp:extent cx="7318375" cy="1404620"/>
                <wp:effectExtent l="0" t="0" r="0" b="0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183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6D6A" w:rsidRPr="006E7391" w:rsidRDefault="008C6D6A" w:rsidP="008C6D6A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r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E7391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  <w:r w:rsidRPr="006E739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-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orest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lot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f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andomized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trolled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rials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tratified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y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mpirical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gimen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amily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ismuth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quadruple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rapy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[BQT]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vs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non-BQT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gimens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.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in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ach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tratum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tudy-specific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isk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atios (RR)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95%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fidence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tervals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CI)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d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ooled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andom-effects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stimates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re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splayed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rials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cluding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oth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mpirical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amilies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tribute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parate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amily-specific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trasts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nsistent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especified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ulti-arm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handling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pproach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eterogeneity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tatistics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I²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d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τ²) are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hown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or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ach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bgroup</w:t>
                            </w:r>
                            <w:proofErr w:type="spellEnd"/>
                            <w:r w:rsidRPr="008C6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1C10EDB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-80.4pt;margin-top:-11.4pt;width:576.2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" filled="f" stroked="f">
                <v:textbox style="mso-fit-shape-to-text:t">
                  <w:txbxContent>
                    <w:p w:rsidR="008C6D6A" w:rsidRPr="006E7391" w:rsidRDefault="008C6D6A" w:rsidP="008C6D6A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ry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6E7391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  <w:r w:rsidRPr="006E739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-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Forest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plot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of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randomized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controlled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trials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stratified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by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empirical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regimen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family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bismuth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quadruple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therapy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[BQT]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vs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non-BQT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regimens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.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Within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each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stratum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study-specific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risk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atios (RR)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with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95%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confidence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intervals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CI)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and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pooled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random-effects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estimates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re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displayed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Trials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including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both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empirical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families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contribute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separate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family-specific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contrasts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consistent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with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the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prespecified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multi-arm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handling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approach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Heterogeneity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statistics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I²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and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τ²) are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shown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or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each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subgroup</w:t>
                      </w:r>
                      <w:proofErr w:type="spellEnd"/>
                      <w:r w:rsidRPr="008C6D6A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7214F5" w:rsidRDefault="008C6D6A">
      <w:r>
        <w:rPr>
          <w:noProof/>
        </w:rPr>
        <w:drawing>
          <wp:anchor distT="0" distB="0" distL="114300" distR="114300" simplePos="0" relativeHeight="251658240" behindDoc="0" locked="0" layoutInCell="1" allowOverlap="1" wp14:anchorId="21E4FE50">
            <wp:simplePos x="0" y="0"/>
            <wp:positionH relativeFrom="column">
              <wp:posOffset>-981710</wp:posOffset>
            </wp:positionH>
            <wp:positionV relativeFrom="paragraph">
              <wp:posOffset>758825</wp:posOffset>
            </wp:positionV>
            <wp:extent cx="7341945" cy="7259955"/>
            <wp:effectExtent l="19050" t="19050" r="11430" b="17145"/>
            <wp:wrapNone/>
            <wp:docPr id="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1945" cy="725995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214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D6A"/>
    <w:rsid w:val="007214F5"/>
    <w:rsid w:val="008C6D6A"/>
    <w:rsid w:val="00D03AA0"/>
    <w:rsid w:val="00DC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D9943"/>
  <w15:chartTrackingRefBased/>
  <w15:docId w15:val="{D86A4652-D27C-4EFB-A539-445BDDFB2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D6A"/>
  </w:style>
  <w:style w:type="paragraph" w:styleId="Ttulo1">
    <w:name w:val="heading 1"/>
    <w:basedOn w:val="Normal"/>
    <w:next w:val="Normal"/>
    <w:link w:val="Ttulo1Carter"/>
    <w:uiPriority w:val="9"/>
    <w:qFormat/>
    <w:rsid w:val="008C6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8C6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8C6D6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8C6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8C6D6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C6D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8C6D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8C6D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8C6D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8C6D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8C6D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8C6D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8C6D6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8C6D6A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C6D6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8C6D6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8C6D6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8C6D6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8C6D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C6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8C6D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C6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8C6D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8C6D6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C6D6A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8C6D6A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8C6D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C6D6A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8C6D6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C6D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Rocha</dc:creator>
  <cp:keywords/>
  <dc:description/>
  <cp:lastModifiedBy>Manuel Rocha</cp:lastModifiedBy>
  <cp:revision>1</cp:revision>
  <dcterms:created xsi:type="dcterms:W3CDTF">2026-02-08T11:14:00Z</dcterms:created>
  <dcterms:modified xsi:type="dcterms:W3CDTF">2026-02-08T11:18:00Z</dcterms:modified>
</cp:coreProperties>
</file>